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EDDDA" w14:textId="0C5EA17D" w:rsidR="701B65DF" w:rsidRDefault="701B65DF" w:rsidP="57D91B4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71E3344C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4D5F8AF7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146CBE7B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>Comorbidities of</w:t>
      </w:r>
      <w:r w:rsidR="4D5F8AF7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5FEC19B8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>eRA</w:t>
      </w:r>
      <w:proofErr w:type="spellEnd"/>
      <w:r w:rsidR="5FEC19B8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4D5F8AF7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>patie</w:t>
      </w:r>
      <w:r w:rsidR="1C3A977D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>nts</w:t>
      </w:r>
      <w:r w:rsidR="5F8AFA0A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cluded in </w:t>
      </w:r>
      <w:proofErr w:type="gramStart"/>
      <w:r w:rsidR="5F8AFA0A" w:rsidRPr="499C00C2">
        <w:rPr>
          <w:rFonts w:ascii="Times New Roman" w:eastAsia="Times New Roman" w:hAnsi="Times New Roman" w:cs="Times New Roman"/>
          <w:b/>
          <w:bCs/>
          <w:sz w:val="24"/>
          <w:szCs w:val="24"/>
        </w:rPr>
        <w:t>study</w:t>
      </w:r>
      <w:proofErr w:type="gramEnd"/>
    </w:p>
    <w:p w14:paraId="0592127F" w14:textId="11FAE218" w:rsidR="57D91B48" w:rsidRDefault="57D91B48" w:rsidP="57D91B48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1710"/>
      </w:tblGrid>
      <w:tr w:rsidR="57D91B48" w14:paraId="56697FD6" w14:textId="77777777" w:rsidTr="499C00C2">
        <w:trPr>
          <w:trHeight w:val="315"/>
        </w:trPr>
        <w:tc>
          <w:tcPr>
            <w:tcW w:w="4680" w:type="dxa"/>
            <w:vAlign w:val="center"/>
          </w:tcPr>
          <w:p w14:paraId="34FA4D55" w14:textId="6DB85361" w:rsidR="79C799FF" w:rsidRDefault="008B227F" w:rsidP="499C00C2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orbidities</w:t>
            </w:r>
          </w:p>
          <w:p w14:paraId="2F08DC58" w14:textId="25D58772" w:rsidR="57D91B48" w:rsidRDefault="57D91B48" w:rsidP="57D91B4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7402D8AA" w14:textId="7D6D82D3" w:rsidR="4B14D846" w:rsidRDefault="4B14D846" w:rsidP="57D91B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57D91B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="52D38CD1" w:rsidRPr="57D91B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</w:t>
            </w:r>
            <w:proofErr w:type="spellEnd"/>
          </w:p>
          <w:p w14:paraId="4DAA018C" w14:textId="426CC290" w:rsidR="5431A447" w:rsidRDefault="5431A447" w:rsidP="57D91B4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7D91B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30C2CC15" w:rsidRPr="57D91B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59</w:t>
            </w:r>
            <w:r w:rsidR="51B32533" w:rsidRPr="57D91B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57D91B48" w14:paraId="38F7608F" w14:textId="77777777" w:rsidTr="499C00C2">
        <w:trPr>
          <w:trHeight w:val="315"/>
        </w:trPr>
        <w:tc>
          <w:tcPr>
            <w:tcW w:w="4680" w:type="dxa"/>
          </w:tcPr>
          <w:p w14:paraId="678B06FE" w14:textId="3250D0DC" w:rsidR="57D91B48" w:rsidRDefault="57D91B48" w:rsidP="57D91B4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3377B8" w14:textId="1D87D3F5" w:rsidR="3BA32035" w:rsidRDefault="3BA32035" w:rsidP="57D91B4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57D91B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umber (%)</w:t>
            </w:r>
          </w:p>
        </w:tc>
      </w:tr>
      <w:tr w:rsidR="57D91B48" w14:paraId="756E583F" w14:textId="77777777" w:rsidTr="499C00C2">
        <w:trPr>
          <w:trHeight w:val="315"/>
        </w:trPr>
        <w:tc>
          <w:tcPr>
            <w:tcW w:w="4680" w:type="dxa"/>
          </w:tcPr>
          <w:p w14:paraId="15E6A8A8" w14:textId="7E4C486B" w:rsidR="57D91B48" w:rsidRDefault="57D91B48" w:rsidP="499C00C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2D9DFBA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</w:t>
            </w:r>
          </w:p>
        </w:tc>
        <w:tc>
          <w:tcPr>
            <w:tcW w:w="1710" w:type="dxa"/>
          </w:tcPr>
          <w:p w14:paraId="40F2E1E9" w14:textId="70F378C5" w:rsidR="57D91B48" w:rsidRDefault="5C9D6BF1" w:rsidP="499C00C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57D91B48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C89D3AF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57D91B48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57D91B48" w14:paraId="6E1F8847" w14:textId="77777777" w:rsidTr="499C00C2">
        <w:trPr>
          <w:trHeight w:val="315"/>
        </w:trPr>
        <w:tc>
          <w:tcPr>
            <w:tcW w:w="4680" w:type="dxa"/>
          </w:tcPr>
          <w:p w14:paraId="0FEE4098" w14:textId="7DFCC12B" w:rsidR="57D91B48" w:rsidRDefault="1C38F98E" w:rsidP="499C00C2">
            <w:pPr>
              <w:spacing w:line="259" w:lineRule="auto"/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1710" w:type="dxa"/>
          </w:tcPr>
          <w:p w14:paraId="0ED5942C" w14:textId="0F67DBA8" w:rsidR="57D91B48" w:rsidRDefault="1C38F98E" w:rsidP="499C00C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57D91B48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1A752767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="57D91B48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499C00C2" w14:paraId="6C18BF97" w14:textId="77777777" w:rsidTr="499C00C2">
        <w:trPr>
          <w:trHeight w:val="315"/>
        </w:trPr>
        <w:tc>
          <w:tcPr>
            <w:tcW w:w="4680" w:type="dxa"/>
          </w:tcPr>
          <w:p w14:paraId="5943CBA0" w14:textId="33D198C6" w:rsidR="499C00C2" w:rsidRDefault="499C00C2" w:rsidP="499C00C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pothyroidism</w:t>
            </w:r>
          </w:p>
        </w:tc>
        <w:tc>
          <w:tcPr>
            <w:tcW w:w="1710" w:type="dxa"/>
          </w:tcPr>
          <w:p w14:paraId="10B46661" w14:textId="29F4DE4D" w:rsidR="499C00C2" w:rsidRDefault="499C00C2" w:rsidP="499C00C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10)</w:t>
            </w:r>
          </w:p>
        </w:tc>
      </w:tr>
      <w:tr w:rsidR="57D91B48" w14:paraId="36FA9D5B" w14:textId="77777777" w:rsidTr="499C00C2">
        <w:trPr>
          <w:trHeight w:val="315"/>
        </w:trPr>
        <w:tc>
          <w:tcPr>
            <w:tcW w:w="4680" w:type="dxa"/>
          </w:tcPr>
          <w:p w14:paraId="716CDC89" w14:textId="1D3ACD6A" w:rsidR="57D91B48" w:rsidRDefault="1A1A8AFA" w:rsidP="499C00C2">
            <w:pPr>
              <w:spacing w:line="259" w:lineRule="auto"/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1710" w:type="dxa"/>
          </w:tcPr>
          <w:p w14:paraId="271A10C1" w14:textId="0BA53F18" w:rsidR="57D91B48" w:rsidRDefault="1A1A8AFA" w:rsidP="499C00C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57D91B48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30BBD995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57D91B48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57D91B48" w14:paraId="08A644A1" w14:textId="77777777" w:rsidTr="499C00C2">
        <w:trPr>
          <w:trHeight w:val="315"/>
        </w:trPr>
        <w:tc>
          <w:tcPr>
            <w:tcW w:w="4680" w:type="dxa"/>
          </w:tcPr>
          <w:p w14:paraId="1C81387D" w14:textId="3CBE6091" w:rsidR="3ED663E7" w:rsidRDefault="653C2642" w:rsidP="499C00C2">
            <w:pPr>
              <w:spacing w:line="259" w:lineRule="auto"/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1710" w:type="dxa"/>
          </w:tcPr>
          <w:p w14:paraId="74CB604E" w14:textId="7A92E429" w:rsidR="57D91B48" w:rsidRDefault="653C2642" w:rsidP="499C00C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57D91B48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745B3767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57D91B48"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499C00C2" w14:paraId="5444D887" w14:textId="77777777" w:rsidTr="499C00C2">
        <w:trPr>
          <w:trHeight w:val="315"/>
        </w:trPr>
        <w:tc>
          <w:tcPr>
            <w:tcW w:w="4680" w:type="dxa"/>
          </w:tcPr>
          <w:p w14:paraId="59E18018" w14:textId="49531FF4" w:rsidR="0940761E" w:rsidRDefault="0940761E" w:rsidP="499C00C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steoarthritis</w:t>
            </w:r>
          </w:p>
        </w:tc>
        <w:tc>
          <w:tcPr>
            <w:tcW w:w="1710" w:type="dxa"/>
          </w:tcPr>
          <w:p w14:paraId="4A414C20" w14:textId="7801DC5C" w:rsidR="0940761E" w:rsidRDefault="0940761E" w:rsidP="499C00C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5)</w:t>
            </w:r>
          </w:p>
        </w:tc>
      </w:tr>
      <w:tr w:rsidR="499C00C2" w14:paraId="35A85C8A" w14:textId="77777777" w:rsidTr="499C00C2">
        <w:trPr>
          <w:trHeight w:val="315"/>
        </w:trPr>
        <w:tc>
          <w:tcPr>
            <w:tcW w:w="4680" w:type="dxa"/>
          </w:tcPr>
          <w:p w14:paraId="27D3421D" w14:textId="0618C00D" w:rsidR="1DD88173" w:rsidRDefault="1DD88173" w:rsidP="499C00C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cancer</w:t>
            </w:r>
          </w:p>
        </w:tc>
        <w:tc>
          <w:tcPr>
            <w:tcW w:w="1710" w:type="dxa"/>
          </w:tcPr>
          <w:p w14:paraId="518C0050" w14:textId="7CC2E02A" w:rsidR="1DD88173" w:rsidRDefault="1DD88173" w:rsidP="499C00C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9C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5)</w:t>
            </w:r>
          </w:p>
        </w:tc>
      </w:tr>
    </w:tbl>
    <w:p w14:paraId="35D677AB" w14:textId="63395B16" w:rsidR="57D91B48" w:rsidRDefault="26C1705F" w:rsidP="499C00C2">
      <w:pPr>
        <w:rPr>
          <w:rFonts w:ascii="Times New Roman" w:eastAsia="Times New Roman" w:hAnsi="Times New Roman" w:cs="Times New Roman"/>
          <w:color w:val="040C28"/>
          <w:sz w:val="24"/>
          <w:szCs w:val="24"/>
        </w:rPr>
      </w:pPr>
      <w:r w:rsidRPr="499C00C2">
        <w:rPr>
          <w:rFonts w:ascii="Times New Roman" w:eastAsia="Times New Roman" w:hAnsi="Times New Roman" w:cs="Times New Roman"/>
          <w:sz w:val="24"/>
          <w:szCs w:val="24"/>
        </w:rPr>
        <w:t>Data are number of patients (%) for categorical data.</w:t>
      </w:r>
      <w:r w:rsidR="57D91B48">
        <w:br/>
      </w:r>
    </w:p>
    <w:p w14:paraId="36D59D58" w14:textId="583FB1B2" w:rsidR="57D91B48" w:rsidRDefault="57D91B48" w:rsidP="57D91B48"/>
    <w:sectPr w:rsidR="57D91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14B3DA"/>
    <w:rsid w:val="00204ED3"/>
    <w:rsid w:val="0021F2C9"/>
    <w:rsid w:val="008B227F"/>
    <w:rsid w:val="01BC1F34"/>
    <w:rsid w:val="02D9DFBA"/>
    <w:rsid w:val="02E46601"/>
    <w:rsid w:val="03E1DF7D"/>
    <w:rsid w:val="04DA9799"/>
    <w:rsid w:val="0940761E"/>
    <w:rsid w:val="09BF4393"/>
    <w:rsid w:val="0B63017A"/>
    <w:rsid w:val="0C7A795C"/>
    <w:rsid w:val="0C89D3AF"/>
    <w:rsid w:val="0F6D5047"/>
    <w:rsid w:val="0F753CD2"/>
    <w:rsid w:val="140E9103"/>
    <w:rsid w:val="146CBE7B"/>
    <w:rsid w:val="1509E3C0"/>
    <w:rsid w:val="173ABFA8"/>
    <w:rsid w:val="18285C25"/>
    <w:rsid w:val="18418482"/>
    <w:rsid w:val="1914B3DA"/>
    <w:rsid w:val="1A1A8AFA"/>
    <w:rsid w:val="1A752767"/>
    <w:rsid w:val="1C38F98E"/>
    <w:rsid w:val="1C3A977D"/>
    <w:rsid w:val="1D4A7E6B"/>
    <w:rsid w:val="1DD88173"/>
    <w:rsid w:val="20E368FE"/>
    <w:rsid w:val="20E614D9"/>
    <w:rsid w:val="26C1705F"/>
    <w:rsid w:val="277D4A24"/>
    <w:rsid w:val="283E7FEF"/>
    <w:rsid w:val="2B8798F1"/>
    <w:rsid w:val="2D9FDAFF"/>
    <w:rsid w:val="30BBD995"/>
    <w:rsid w:val="30C2CC15"/>
    <w:rsid w:val="3474F589"/>
    <w:rsid w:val="363A4C7D"/>
    <w:rsid w:val="366E2AB9"/>
    <w:rsid w:val="38FB0861"/>
    <w:rsid w:val="39F861A0"/>
    <w:rsid w:val="3ACB0EB0"/>
    <w:rsid w:val="3BA32035"/>
    <w:rsid w:val="3C273706"/>
    <w:rsid w:val="3CA0E2E1"/>
    <w:rsid w:val="3D9FC86D"/>
    <w:rsid w:val="3ED663E7"/>
    <w:rsid w:val="3F755D9A"/>
    <w:rsid w:val="40BE40D2"/>
    <w:rsid w:val="41423DBA"/>
    <w:rsid w:val="4591B1F5"/>
    <w:rsid w:val="4628EC5B"/>
    <w:rsid w:val="472D8256"/>
    <w:rsid w:val="499C00C2"/>
    <w:rsid w:val="4B14D846"/>
    <w:rsid w:val="4D5F8AF7"/>
    <w:rsid w:val="508BC9C7"/>
    <w:rsid w:val="51B32533"/>
    <w:rsid w:val="52D38CD1"/>
    <w:rsid w:val="5431A447"/>
    <w:rsid w:val="543C2A8E"/>
    <w:rsid w:val="55E00A9E"/>
    <w:rsid w:val="57066D3D"/>
    <w:rsid w:val="57D91B48"/>
    <w:rsid w:val="58A23D9E"/>
    <w:rsid w:val="5B10BC0A"/>
    <w:rsid w:val="5BD9DE60"/>
    <w:rsid w:val="5C9D6BF1"/>
    <w:rsid w:val="5CAC8C6B"/>
    <w:rsid w:val="5CB478F6"/>
    <w:rsid w:val="5E485CCC"/>
    <w:rsid w:val="5F8AFA0A"/>
    <w:rsid w:val="5FEC19B8"/>
    <w:rsid w:val="623B88E1"/>
    <w:rsid w:val="62B01FF3"/>
    <w:rsid w:val="653C2642"/>
    <w:rsid w:val="656D85EE"/>
    <w:rsid w:val="6580C0A6"/>
    <w:rsid w:val="670369A5"/>
    <w:rsid w:val="67F72B9D"/>
    <w:rsid w:val="68528862"/>
    <w:rsid w:val="6992FBFE"/>
    <w:rsid w:val="701B65DF"/>
    <w:rsid w:val="71E3344C"/>
    <w:rsid w:val="7225493E"/>
    <w:rsid w:val="72E6F8C4"/>
    <w:rsid w:val="7341CBCA"/>
    <w:rsid w:val="745B3767"/>
    <w:rsid w:val="74DF31AE"/>
    <w:rsid w:val="74E54BCC"/>
    <w:rsid w:val="755AE706"/>
    <w:rsid w:val="79460DD9"/>
    <w:rsid w:val="79C79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4B3DA"/>
  <w15:chartTrackingRefBased/>
  <w15:docId w15:val="{6B826D3D-29AB-4E54-ACBC-B539483A1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ín Þórarinsdóttir</dc:creator>
  <cp:keywords/>
  <dc:description/>
  <cp:lastModifiedBy>Katrín Þórarinsdóttir</cp:lastModifiedBy>
  <cp:revision>2</cp:revision>
  <dcterms:created xsi:type="dcterms:W3CDTF">2023-11-28T20:41:00Z</dcterms:created>
  <dcterms:modified xsi:type="dcterms:W3CDTF">2023-11-28T22:58:00Z</dcterms:modified>
</cp:coreProperties>
</file>